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4DD" w:rsidRPr="006E5364" w:rsidRDefault="00AC04DD" w:rsidP="00AC04DD">
      <w:pPr>
        <w:spacing w:after="0"/>
        <w:rPr>
          <w:lang w:val="en-US"/>
        </w:rPr>
      </w:pPr>
      <w:r>
        <w:rPr>
          <w:b/>
          <w:lang w:val="en-US"/>
        </w:rPr>
        <w:t xml:space="preserve">Supplementary File 3. </w:t>
      </w:r>
      <w:r>
        <w:rPr>
          <w:lang w:val="en-US"/>
        </w:rPr>
        <w:t xml:space="preserve">Quality appraisal of systematic reviews of outcome measurement instruments and comparisons to previous review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okkink&lt;/Author&gt;&lt;Year&gt;2009&lt;/Year&gt;&lt;RecNum&gt;124&lt;/RecNum&gt;&lt;DisplayText&gt;[9, 10]&lt;/DisplayText&gt;&lt;record&gt;&lt;rec-number&gt;124&lt;/rec-number&gt;&lt;foreign-keys&gt;&lt;key app="EN" db-id="5avrer5x99dsxoetpv5pxtd5vtfeatds90et" timestamp="1693910397"&gt;124&lt;/key&gt;&lt;/foreign-keys&gt;&lt;ref-type name="Journal Article"&gt;17&lt;/ref-type&gt;&lt;contributors&gt;&lt;authors&gt;&lt;author&gt;Mokkink, Lidwine B&lt;/author&gt;&lt;author&gt;Terwee, Caroline B&lt;/author&gt;&lt;author&gt;Stratford, Paul W&lt;/author&gt;&lt;author&gt;Alonso, Jordi&lt;/author&gt;&lt;author&gt;Patrick, Donald L&lt;/author&gt;&lt;author&gt;Riphagen, Ingrid&lt;/author&gt;&lt;author&gt;Knol, Dirk L&lt;/author&gt;&lt;author&gt;Bouter, Lex M&lt;/author&gt;&lt;author&gt;de Vet, Henrica CW&lt;/author&gt;&lt;/authors&gt;&lt;/contributors&gt;&lt;titles&gt;&lt;title&gt;Evaluation of the methodological quality of systematic reviews of health status measurement instruments&lt;/title&gt;&lt;secondary-title&gt;Quality of Life Research&lt;/secondary-title&gt;&lt;/titles&gt;&lt;periodical&gt;&lt;full-title&gt;Quality of Life Research&lt;/full-title&gt;&lt;/periodical&gt;&lt;pages&gt;313-333&lt;/pages&gt;&lt;volume&gt;18&lt;/volume&gt;&lt;number&gt;3&lt;/number&gt;&lt;dates&gt;&lt;year&gt;2009&lt;/year&gt;&lt;/dates&gt;&lt;isbn&gt;1573-2649&lt;/isbn&gt;&lt;urls&gt;&lt;/urls&gt;&lt;/record&gt;&lt;/Cite&gt;&lt;Cite&gt;&lt;Author&gt;Terwee&lt;/Author&gt;&lt;Year&gt;2016&lt;/Year&gt;&lt;RecNum&gt;127&lt;/RecNum&gt;&lt;record&gt;&lt;rec-number&gt;127&lt;/rec-number&gt;&lt;foreign-keys&gt;&lt;key app="EN" db-id="5avrer5x99dsxoetpv5pxtd5vtfeatds90et" timestamp="1693910397"&gt;127&lt;/key&gt;&lt;/foreign-keys&gt;&lt;ref-type name="Journal Article"&gt;17&lt;/ref-type&gt;&lt;contributors&gt;&lt;authors&gt;&lt;author&gt;Terwee, Caroline B&lt;/author&gt;&lt;author&gt;Prinsen, CAC&lt;/author&gt;&lt;author&gt;Garotti, MG Ricci&lt;/author&gt;&lt;author&gt;Suman, Arnela&lt;/author&gt;&lt;author&gt;De Vet, HCW&lt;/author&gt;&lt;author&gt;Mokkink, Lidwine B&lt;/author&gt;&lt;/authors&gt;&lt;/contributors&gt;&lt;titles&gt;&lt;title&gt;The quality of systematic reviews of health-related outcome measurement instruments&lt;/title&gt;&lt;secondary-title&gt;Quality of Life Research&lt;/secondary-title&gt;&lt;/titles&gt;&lt;periodical&gt;&lt;full-title&gt;Quality of Life Research&lt;/full-title&gt;&lt;/periodical&gt;&lt;pages&gt;767-779&lt;/pages&gt;&lt;volume&gt;25&lt;/volume&gt;&lt;number&gt;4&lt;/number&gt;&lt;dates&gt;&lt;year&gt;2016&lt;/year&gt;&lt;/dates&gt;&lt;isbn&gt;0962-9343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9, 10]</w:t>
      </w:r>
      <w:r>
        <w:rPr>
          <w:lang w:val="en-US"/>
        </w:rPr>
        <w:fldChar w:fldCharType="end"/>
      </w:r>
    </w:p>
    <w:tbl>
      <w:tblPr>
        <w:tblStyle w:val="Onopgemaaktetabel4"/>
        <w:tblW w:w="9134" w:type="dxa"/>
        <w:tblLook w:val="0420" w:firstRow="1" w:lastRow="0" w:firstColumn="0" w:lastColumn="0" w:noHBand="0" w:noVBand="1"/>
      </w:tblPr>
      <w:tblGrid>
        <w:gridCol w:w="6311"/>
        <w:gridCol w:w="919"/>
        <w:gridCol w:w="952"/>
        <w:gridCol w:w="952"/>
      </w:tblGrid>
      <w:tr w:rsidR="00AC04DD" w:rsidRPr="004F1EAF" w:rsidTr="007B2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Pr="00E93F6E" w:rsidRDefault="00AC04DD" w:rsidP="007B2997">
            <w:pPr>
              <w:rPr>
                <w:sz w:val="20"/>
                <w:szCs w:val="20"/>
                <w:lang w:val="en-US"/>
              </w:rPr>
            </w:pPr>
            <w:r w:rsidRPr="00E93F6E">
              <w:rPr>
                <w:sz w:val="20"/>
                <w:szCs w:val="20"/>
                <w:lang w:val="en-US"/>
              </w:rPr>
              <w:t>Quality aspec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Pr="00E93F6E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E93F6E">
              <w:rPr>
                <w:sz w:val="20"/>
                <w:szCs w:val="20"/>
                <w:lang w:val="en-US"/>
              </w:rPr>
              <w:t>% this study</w:t>
            </w:r>
            <w:r>
              <w:rPr>
                <w:sz w:val="20"/>
                <w:szCs w:val="20"/>
                <w:lang w:val="en-US"/>
              </w:rPr>
              <w:t xml:space="preserve"> (n=100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E93F6E">
              <w:rPr>
                <w:sz w:val="20"/>
                <w:szCs w:val="20"/>
                <w:lang w:val="en-US"/>
              </w:rPr>
              <w:t>% 201</w:t>
            </w:r>
            <w:r>
              <w:rPr>
                <w:sz w:val="20"/>
                <w:szCs w:val="20"/>
                <w:lang w:val="en-US"/>
              </w:rPr>
              <w:t>4</w:t>
            </w:r>
            <w:r w:rsidRPr="00E93F6E">
              <w:rPr>
                <w:sz w:val="20"/>
                <w:szCs w:val="20"/>
                <w:lang w:val="en-US"/>
              </w:rPr>
              <w:t xml:space="preserve"> study</w:t>
            </w:r>
          </w:p>
          <w:p w:rsidR="00AC04DD" w:rsidRPr="00E93F6E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102)*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Pr="00E93F6E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2007</w:t>
            </w:r>
            <w:r w:rsidRPr="00E93F6E">
              <w:rPr>
                <w:sz w:val="20"/>
                <w:szCs w:val="20"/>
                <w:lang w:val="en-US"/>
              </w:rPr>
              <w:t xml:space="preserve"> study</w:t>
            </w:r>
            <w:r>
              <w:rPr>
                <w:sz w:val="20"/>
                <w:szCs w:val="20"/>
                <w:lang w:val="en-US"/>
              </w:rPr>
              <w:t xml:space="preserve"> (n=148)*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b/>
                <w:i/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Key elements</w:t>
            </w:r>
          </w:p>
        </w:tc>
      </w:tr>
      <w:tr w:rsidR="00AC04DD" w:rsidRPr="004F1EAF" w:rsidTr="007B2997"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Key elements included in title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Construct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opulation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pe</w:t>
            </w:r>
            <w:r w:rsidRPr="004F1EAF">
              <w:rPr>
                <w:sz w:val="20"/>
                <w:szCs w:val="20"/>
                <w:lang w:val="en-US"/>
              </w:rPr>
              <w:t xml:space="preserve"> of OMI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asurement properties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Systematic review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6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4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Key elements included in aim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Construct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opulation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Type of OMI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asurement properties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7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6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94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Search strategy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Search strategy matched aim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Search syntax for at least 1 database provided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Search appropriate for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Construct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opulation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Type of OMI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asurement properti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9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9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6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20" w:type="dxa"/>
          </w:tcPr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0</w:t>
            </w: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umber of databases searched, median [range]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DLINE</w:t>
            </w:r>
          </w:p>
          <w:p w:rsidR="00AC04DD" w:rsidRPr="004F1EAF" w:rsidRDefault="00AC04DD" w:rsidP="007B2997">
            <w:pPr>
              <w:ind w:left="447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EMBASE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 [1-14]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9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 [1-15]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9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9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5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Reference checking used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trHeight w:val="182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 time limits used in search or arguments provided for used of time limits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 language restrictions used in search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9</w:t>
            </w:r>
          </w:p>
        </w:tc>
      </w:tr>
      <w:tr w:rsidR="00AC04DD" w:rsidRPr="004F1EAF" w:rsidTr="007B2997"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 other notable restrictions used in search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Eligibility criteria</w:t>
            </w:r>
          </w:p>
        </w:tc>
      </w:tr>
      <w:tr w:rsidR="00AC04DD" w:rsidRPr="004F1EAF" w:rsidTr="007B2997"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Inclusion and exclusion criteria clearly defined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2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Eligibility criteria matched aim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 other notably criteria used in eligibility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Article selection</w:t>
            </w:r>
          </w:p>
        </w:tc>
      </w:tr>
      <w:tr w:rsidR="00AC04DD" w:rsidRPr="004F1EAF" w:rsidTr="007B2997"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Abstract selection by at least 2 independent reviewer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6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Full-text selection by at least 2 independent reviewer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lastRenderedPageBreak/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7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lastRenderedPageBreak/>
              <w:t>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7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Data extraction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Data extraction by at least 2 independent reviewer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9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4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</w:t>
            </w:r>
          </w:p>
        </w:tc>
      </w:tr>
      <w:tr w:rsidR="00AC04DD" w:rsidRPr="004F1EAF" w:rsidTr="007B2997"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Risk of bias assessment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thodological quality assessment of included studies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0</w:t>
            </w:r>
          </w:p>
        </w:tc>
      </w:tr>
      <w:tr w:rsidR="00AC04DD" w:rsidRPr="004F1EAF" w:rsidTr="007B2997"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thodological quality assessment by at least 2 independent reviewer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Measurement property evaluation</w:t>
            </w:r>
          </w:p>
        </w:tc>
      </w:tr>
      <w:tr w:rsidR="00AC04DD" w:rsidRPr="004F1EAF" w:rsidTr="007B2997"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Quality of the OMI (measurement properties) evaluated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me measurement properti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9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4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5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Criteria for measurement properties specified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 some measurement properti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7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4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Evaluation of each subscale (if multidimensional)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6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asurement properties evaluated by at least 2 independent reviewer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Data synthesis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Data synthesis performed (if possible)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7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</w:t>
            </w:r>
          </w:p>
        </w:tc>
      </w:tr>
      <w:tr w:rsidR="00AC04DD" w:rsidRPr="004F1EAF" w:rsidTr="007B2997"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Data synthesis performed for each subscale (if multidimensional)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Data synthesis methods clearly described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Data synthesis performed at the level of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Measurement properti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Only domains of measurement properties</w:t>
            </w:r>
            <w:r w:rsidRPr="004F1EAF">
              <w:rPr>
                <w:sz w:val="20"/>
                <w:szCs w:val="20"/>
                <w:lang w:val="en-US"/>
              </w:rPr>
              <w:br/>
              <w:t>Only subscales or instruments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4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9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9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Data synthesis performed by at least 2 independent reviewer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8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Certainty assessment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Quality of the evidence graded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lastRenderedPageBreak/>
              <w:t>Quality of the evidence graded for each subscale (if multidimensional)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9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Quality of the evidence graded by at least 2 independent reviewer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 xml:space="preserve">Unclear 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7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Presentation of results</w:t>
            </w: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Flow chart provided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Reasons for excluding full text articles reported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Full information (numbers for each reason)</w:t>
            </w:r>
            <w:r w:rsidRPr="004F1EAF">
              <w:rPr>
                <w:sz w:val="20"/>
                <w:szCs w:val="20"/>
                <w:lang w:val="en-US"/>
              </w:rPr>
              <w:br/>
              <w:t>Some information (reasons, but not specifying numbers)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6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Included instruments in accordance with inclusion criteria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  <w:t xml:space="preserve">Unclear 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86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Results of measurement properties reported as raw data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  <w:r w:rsidRPr="004F1EAF">
              <w:rPr>
                <w:sz w:val="20"/>
                <w:szCs w:val="20"/>
                <w:lang w:val="en-US"/>
              </w:rPr>
              <w:br/>
            </w:r>
            <w:r>
              <w:rPr>
                <w:sz w:val="20"/>
                <w:szCs w:val="20"/>
                <w:lang w:val="en-US"/>
              </w:rPr>
              <w:t>For some measurement properti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2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0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6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3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1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b/>
                <w:i/>
                <w:sz w:val="20"/>
                <w:szCs w:val="20"/>
                <w:lang w:val="en-US"/>
              </w:rPr>
              <w:t>Instrument recommendation</w:t>
            </w:r>
          </w:p>
        </w:tc>
      </w:tr>
      <w:tr w:rsidR="00AC04DD" w:rsidRPr="004F1EAF" w:rsidTr="007B2997">
        <w:tc>
          <w:tcPr>
            <w:tcW w:w="6374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Recommendations for instruments made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374" w:type="dxa"/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Recommendations made for each construct of interest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C04DD" w:rsidRPr="004F1EAF" w:rsidTr="007B2997">
        <w:tc>
          <w:tcPr>
            <w:tcW w:w="6374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OMI recommendation consistent with evidence appraisal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Yes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Partly</w:t>
            </w:r>
            <w:r w:rsidRPr="004F1EAF">
              <w:rPr>
                <w:sz w:val="20"/>
                <w:szCs w:val="20"/>
                <w:lang w:val="en-US"/>
              </w:rPr>
              <w:br/>
              <w:t>Unclear</w:t>
            </w:r>
          </w:p>
          <w:p w:rsidR="00AC04DD" w:rsidRPr="004F1EAF" w:rsidRDefault="00AC04DD" w:rsidP="007B2997">
            <w:pPr>
              <w:ind w:left="741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55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7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24</w:t>
            </w:r>
          </w:p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  <w:r w:rsidRPr="004F1EA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C04DD" w:rsidRPr="004F1EAF" w:rsidRDefault="00AC04DD" w:rsidP="007B2997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:rsidR="00AC04DD" w:rsidRPr="00F15832" w:rsidRDefault="00AC04DD" w:rsidP="00AC04DD">
      <w:pPr>
        <w:rPr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  <w:t>* Empty cells indicate a quality aspect was not evaluated in previous reviews</w:t>
      </w:r>
    </w:p>
    <w:p w:rsidR="00F63911" w:rsidRPr="00AC04DD" w:rsidRDefault="00AC04DD">
      <w:pPr>
        <w:rPr>
          <w:lang w:val="en-US"/>
        </w:rPr>
      </w:pPr>
      <w:bookmarkStart w:id="0" w:name="_GoBack"/>
      <w:bookmarkEnd w:id="0"/>
    </w:p>
    <w:sectPr w:rsidR="00F63911" w:rsidRPr="00AC04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4DD"/>
    <w:rsid w:val="00403291"/>
    <w:rsid w:val="004503A9"/>
    <w:rsid w:val="00A573D0"/>
    <w:rsid w:val="00AC04DD"/>
    <w:rsid w:val="00C30047"/>
    <w:rsid w:val="00E04B94"/>
    <w:rsid w:val="00E6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7EB50E-05DF-44FB-9C17-89D4A6C21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C04D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AC04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8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man - Perlot, E.B.M. (Ellen)</dc:creator>
  <cp:keywords/>
  <dc:description/>
  <cp:lastModifiedBy>Elsman - Perlot, E.B.M. (Ellen)</cp:lastModifiedBy>
  <cp:revision>1</cp:revision>
  <dcterms:created xsi:type="dcterms:W3CDTF">2024-06-20T08:29:00Z</dcterms:created>
  <dcterms:modified xsi:type="dcterms:W3CDTF">2024-06-20T08:29:00Z</dcterms:modified>
</cp:coreProperties>
</file>